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701B7" w14:textId="77777777" w:rsidR="00F54A21" w:rsidRPr="00F54A21" w:rsidRDefault="00F54A21" w:rsidP="00F54A2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54A21">
        <w:rPr>
          <w:rFonts w:ascii="Times New Roman" w:hAnsi="Times New Roman" w:cs="Times New Roman"/>
          <w:b/>
          <w:sz w:val="32"/>
          <w:szCs w:val="24"/>
        </w:rPr>
        <w:t>Novelty</w:t>
      </w:r>
    </w:p>
    <w:p w14:paraId="0719B648" w14:textId="77777777" w:rsidR="00EF2BCF" w:rsidRPr="00F54A21" w:rsidRDefault="00F54A21" w:rsidP="00F54A21">
      <w:pPr>
        <w:spacing w:line="480" w:lineRule="auto"/>
        <w:ind w:firstLine="1134"/>
        <w:jc w:val="both"/>
        <w:rPr>
          <w:rFonts w:ascii="Times New Roman" w:hAnsi="Times New Roman" w:cs="Times New Roman"/>
          <w:sz w:val="24"/>
          <w:szCs w:val="24"/>
        </w:rPr>
      </w:pPr>
      <w:r w:rsidRPr="00F54A21">
        <w:rPr>
          <w:rFonts w:ascii="Times New Roman" w:hAnsi="Times New Roman" w:cs="Times New Roman"/>
          <w:sz w:val="24"/>
          <w:szCs w:val="24"/>
        </w:rPr>
        <w:t xml:space="preserve">The novelty of the present work lies in the systematic investigation of how the local site symmetry of Bi³⁺ ions (C₂ and S₆) within the cubic Y₂O₃ lattice influences their photoluminescence </w:t>
      </w:r>
      <w:proofErr w:type="spellStart"/>
      <w:r w:rsidRPr="00F54A2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F54A21">
        <w:rPr>
          <w:rFonts w:ascii="Times New Roman" w:hAnsi="Times New Roman" w:cs="Times New Roman"/>
          <w:sz w:val="24"/>
          <w:szCs w:val="24"/>
        </w:rPr>
        <w:t xml:space="preserve">. The study uniquely explores the role of alkali metal co-dopants (Li⁺, Na⁺, K⁺, and Cs⁺) as charge compensators and their impact on structural distortion, lattice contraction, and emission enhancement. Furthermore, the effect of three distinct Y³⁺ cation sites in the Y₂O₃ host on the optical transitions and crystal structure has been comprehensively </w:t>
      </w:r>
      <w:proofErr w:type="spellStart"/>
      <w:r w:rsidRPr="00F54A2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F54A21">
        <w:rPr>
          <w:rFonts w:ascii="Times New Roman" w:hAnsi="Times New Roman" w:cs="Times New Roman"/>
          <w:sz w:val="24"/>
          <w:szCs w:val="24"/>
        </w:rPr>
        <w:t xml:space="preserve"> to establish a clear structure–property correlation. Notably, this is the first report demonstrating the successful application of Bi and alkali co-doped Y₂O₃ phosphors for high-contrast latent fingerprint visualization on multiple substrates, highlighting their potential for forensic and photonic applications.</w:t>
      </w:r>
    </w:p>
    <w:sectPr w:rsidR="00EF2BCF" w:rsidRPr="00F54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A21"/>
    <w:rsid w:val="00022B63"/>
    <w:rsid w:val="00B30600"/>
    <w:rsid w:val="00EF2BCF"/>
    <w:rsid w:val="00F5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B1B4B7"/>
  <w15:chartTrackingRefBased/>
  <w15:docId w15:val="{AEE4B7DD-F9CA-4E2E-891D-DC9997766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ful Khode</dc:creator>
  <cp:keywords/>
  <dc:description/>
  <cp:lastModifiedBy>ACER</cp:lastModifiedBy>
  <cp:revision>2</cp:revision>
  <dcterms:created xsi:type="dcterms:W3CDTF">2025-11-08T06:42:00Z</dcterms:created>
  <dcterms:modified xsi:type="dcterms:W3CDTF">2025-11-0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44332-2da6-4faf-b73c-a9178aa81822</vt:lpwstr>
  </property>
</Properties>
</file>